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91A72" w14:textId="694FD91D" w:rsidR="00A47182" w:rsidRPr="005C60F8" w:rsidRDefault="0080089A" w:rsidP="00A47182">
      <w:pPr>
        <w:autoSpaceDE w:val="0"/>
        <w:autoSpaceDN w:val="0"/>
        <w:adjustRightInd w:val="0"/>
        <w:jc w:val="both"/>
        <w:rPr>
          <w:rFonts w:ascii="Aptos Display" w:hAnsi="Aptos Display"/>
          <w:i/>
          <w:iCs/>
          <w:color w:val="000000" w:themeColor="text1"/>
          <w:lang w:eastAsia="en-GB"/>
        </w:rPr>
      </w:pPr>
      <w:r>
        <w:rPr>
          <w:rFonts w:ascii="Aptos Display" w:hAnsi="Aptos Display"/>
          <w:i/>
          <w:iCs/>
          <w:color w:val="000000" w:themeColor="text1"/>
          <w:lang w:eastAsia="en-GB"/>
        </w:rPr>
        <w:t>Supplemental Material Appendix 2</w:t>
      </w:r>
      <w:r w:rsidR="00A47182" w:rsidRPr="005C60F8">
        <w:rPr>
          <w:rFonts w:ascii="Aptos Display" w:hAnsi="Aptos Display"/>
          <w:i/>
          <w:iCs/>
          <w:color w:val="000000" w:themeColor="text1"/>
          <w:lang w:eastAsia="en-GB"/>
        </w:rPr>
        <w:t xml:space="preserve"> – COPE Outcomes</w:t>
      </w:r>
    </w:p>
    <w:tbl>
      <w:tblPr>
        <w:tblW w:w="13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0"/>
        <w:gridCol w:w="2951"/>
        <w:gridCol w:w="2811"/>
        <w:gridCol w:w="296"/>
        <w:gridCol w:w="4037"/>
        <w:gridCol w:w="1877"/>
      </w:tblGrid>
      <w:tr w:rsidR="00311BD5" w:rsidRPr="007B7F92" w14:paraId="69F51CB2" w14:textId="77777777" w:rsidTr="00A81E98">
        <w:trPr>
          <w:trHeight w:val="300"/>
        </w:trPr>
        <w:tc>
          <w:tcPr>
            <w:tcW w:w="1970" w:type="dxa"/>
            <w:shd w:val="clear" w:color="auto" w:fill="auto"/>
            <w:hideMark/>
          </w:tcPr>
          <w:p w14:paraId="1695567E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bjectives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  <w:shd w:val="clear" w:color="auto" w:fill="auto"/>
            <w:hideMark/>
          </w:tcPr>
          <w:p w14:paraId="7A23DF62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utcome Measure 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4D3DBAF8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efinition, time frame of assessment and procedure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77" w:type="dxa"/>
            <w:shd w:val="clear" w:color="auto" w:fill="auto"/>
            <w:hideMark/>
          </w:tcPr>
          <w:p w14:paraId="543AAC6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imepoint(s) of data collection 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11BD5" w:rsidRPr="007B7F92" w14:paraId="73590314" w14:textId="77777777" w:rsidTr="00A81E98">
        <w:trPr>
          <w:trHeight w:val="300"/>
        </w:trPr>
        <w:tc>
          <w:tcPr>
            <w:tcW w:w="1970" w:type="dxa"/>
            <w:vMerge w:val="restart"/>
            <w:shd w:val="clear" w:color="auto" w:fill="auto"/>
            <w:hideMark/>
          </w:tcPr>
          <w:p w14:paraId="7B5ACFB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rimary Objective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  <w:p w14:paraId="65DFDE1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o compare carboprost with oxytocin as initial treatments for women with clinically diagnosed PPH after giving birth in British hospitals. </w:t>
            </w:r>
          </w:p>
          <w:p w14:paraId="58584284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  <w:shd w:val="clear" w:color="auto" w:fill="CCCCCC"/>
            <w:hideMark/>
          </w:tcPr>
          <w:p w14:paraId="4CFCAF33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imary outcome </w:t>
            </w:r>
          </w:p>
        </w:tc>
        <w:tc>
          <w:tcPr>
            <w:tcW w:w="7144" w:type="dxa"/>
            <w:gridSpan w:val="3"/>
            <w:shd w:val="clear" w:color="auto" w:fill="CCCCCC"/>
            <w:hideMark/>
          </w:tcPr>
          <w:p w14:paraId="14DA0AED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77" w:type="dxa"/>
            <w:shd w:val="clear" w:color="auto" w:fill="CCCCCC"/>
            <w:hideMark/>
          </w:tcPr>
          <w:p w14:paraId="0BE1DFF2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11BD5" w:rsidRPr="007B7F92" w14:paraId="67842522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8D81100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5410F4DB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lood transfusion 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298E56D1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y RBC blood transfusion or cell salvage of ≥ 300mls commenced any time between randomisation and 48 hours after randomisation (or hospital discharge if earlier than 48 hrs) </w:t>
            </w:r>
          </w:p>
        </w:tc>
        <w:tc>
          <w:tcPr>
            <w:tcW w:w="1877" w:type="dxa"/>
            <w:shd w:val="clear" w:color="auto" w:fill="auto"/>
            <w:hideMark/>
          </w:tcPr>
          <w:p w14:paraId="54A560EC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fter hospital discharge  </w:t>
            </w:r>
          </w:p>
        </w:tc>
      </w:tr>
      <w:tr w:rsidR="00311BD5" w:rsidRPr="007B7F92" w14:paraId="3D2D0A29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3917CAA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CCCCCC"/>
            <w:hideMark/>
          </w:tcPr>
          <w:p w14:paraId="0F687481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condary outcomes </w:t>
            </w:r>
          </w:p>
        </w:tc>
        <w:tc>
          <w:tcPr>
            <w:tcW w:w="7144" w:type="dxa"/>
            <w:gridSpan w:val="3"/>
            <w:shd w:val="clear" w:color="auto" w:fill="CCCCCC"/>
            <w:hideMark/>
          </w:tcPr>
          <w:p w14:paraId="354A3E2C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77" w:type="dxa"/>
            <w:shd w:val="clear" w:color="auto" w:fill="CCCCCC"/>
            <w:hideMark/>
          </w:tcPr>
          <w:p w14:paraId="7C3FF87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11BD5" w:rsidRPr="007B7F92" w14:paraId="36504A7B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3EBA1A3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01A49C6C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. Volume of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o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od 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ransfusion  </w:t>
            </w:r>
          </w:p>
          <w:p w14:paraId="2311832C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71E201B4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tal units of blood transfusion given, from randomisation up to 48 hrs (or hospital discharge if earlier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will be collected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0668501E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77" w:type="dxa"/>
            <w:shd w:val="clear" w:color="auto" w:fill="auto"/>
            <w:hideMark/>
          </w:tcPr>
          <w:p w14:paraId="6AD63230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fter hospital discharge </w:t>
            </w:r>
          </w:p>
        </w:tc>
      </w:tr>
      <w:tr w:rsidR="00311BD5" w:rsidRPr="007B7F92" w14:paraId="01F31EC8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1463204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3CF99B6B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 Use of a further uterotonic drug 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4ECC3B27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se of any uterotonic agent additional to IMP administered to control ongoing bleeding, from time of randomisation up to 24 hrs after randomisation</w:t>
            </w:r>
            <w:proofErr w:type="gramStart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  </w:t>
            </w:r>
            <w:proofErr w:type="gramEnd"/>
          </w:p>
          <w:p w14:paraId="0C06147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04D10F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77" w:type="dxa"/>
            <w:shd w:val="clear" w:color="auto" w:fill="auto"/>
            <w:hideMark/>
          </w:tcPr>
          <w:p w14:paraId="0791DDB5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fter hospital discharge </w:t>
            </w:r>
          </w:p>
        </w:tc>
      </w:tr>
      <w:tr w:rsidR="00311BD5" w:rsidRPr="007B7F92" w14:paraId="3B484AE1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6F090B5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vMerge w:val="restart"/>
            <w:shd w:val="clear" w:color="auto" w:fill="auto"/>
            <w:hideMark/>
          </w:tcPr>
          <w:p w14:paraId="35EC567C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  Composite outcome of any organ dysfunction 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46BE9EA6" w14:textId="42158E8B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composite includes any woman who develops one or more of the following from randomisation up to hospital discharge or 4 weeks, whichever is earlier. Composite based on the definitions used in the WHO Near-miss approach for maternal health’</w:t>
            </w:r>
            <w:r w:rsidR="00DA2547">
              <w:rPr>
                <w:rStyle w:val="FootnoteReference"/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footnoteReference w:id="1"/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 Each of the items will also be reported separately</w:t>
            </w:r>
            <w:proofErr w:type="gramStart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  </w:t>
            </w:r>
            <w:proofErr w:type="gramEnd"/>
          </w:p>
        </w:tc>
        <w:tc>
          <w:tcPr>
            <w:tcW w:w="1877" w:type="dxa"/>
            <w:vMerge w:val="restart"/>
            <w:shd w:val="clear" w:color="auto" w:fill="auto"/>
            <w:hideMark/>
          </w:tcPr>
          <w:p w14:paraId="19D92AB6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fter hospital discharge or </w:t>
            </w:r>
            <w:proofErr w:type="gramStart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proofErr w:type="gramEnd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wks, whichever is earlier </w:t>
            </w:r>
          </w:p>
        </w:tc>
      </w:tr>
      <w:tr w:rsidR="00311BD5" w:rsidRPr="007B7F92" w14:paraId="50CD7999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F6D6D82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0EF0EB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CCCCCC"/>
            <w:hideMark/>
          </w:tcPr>
          <w:p w14:paraId="4C3D0EEF" w14:textId="77777777" w:rsidR="00311BD5" w:rsidRPr="007B7F92" w:rsidRDefault="00311BD5" w:rsidP="00623799">
            <w:pPr>
              <w:spacing w:after="0" w:line="240" w:lineRule="auto"/>
              <w:ind w:left="6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nal dysfunction </w:t>
            </w:r>
          </w:p>
        </w:tc>
        <w:tc>
          <w:tcPr>
            <w:tcW w:w="4333" w:type="dxa"/>
            <w:gridSpan w:val="2"/>
            <w:shd w:val="clear" w:color="auto" w:fill="CCCCCC"/>
            <w:hideMark/>
          </w:tcPr>
          <w:p w14:paraId="5D72BD11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5CC11A4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08C09940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5BEC52F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9F9DC7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30749EF4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ute renal failure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0502D14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alysis for renal failure or severe acute azotemia: creatinine ≥ 300 μmol/l or ≥ 3.5mg/dl  </w:t>
            </w:r>
          </w:p>
        </w:tc>
        <w:tc>
          <w:tcPr>
            <w:tcW w:w="0" w:type="auto"/>
            <w:vMerge/>
            <w:vAlign w:val="center"/>
            <w:hideMark/>
          </w:tcPr>
          <w:p w14:paraId="58246EEF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4EBEF372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FC3D83B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4B412C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1D102AD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liguria non-responsive to fluids or diuretics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1048960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 urinary output &lt;30ml/h for 4 hours or &lt;400ml/24h non-responsive to fluids or diuretics  </w:t>
            </w:r>
          </w:p>
        </w:tc>
        <w:tc>
          <w:tcPr>
            <w:tcW w:w="0" w:type="auto"/>
            <w:vMerge/>
            <w:vAlign w:val="center"/>
            <w:hideMark/>
          </w:tcPr>
          <w:p w14:paraId="4BB08A85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22FFF19B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E8E422C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8D38BA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CCCCCC"/>
            <w:hideMark/>
          </w:tcPr>
          <w:p w14:paraId="7EC5E785" w14:textId="77777777" w:rsidR="00311BD5" w:rsidRPr="007B7F92" w:rsidRDefault="00311BD5" w:rsidP="00623799">
            <w:pPr>
              <w:spacing w:after="0" w:line="240" w:lineRule="auto"/>
              <w:ind w:left="6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diovascular dysfunction </w:t>
            </w:r>
          </w:p>
        </w:tc>
        <w:tc>
          <w:tcPr>
            <w:tcW w:w="4333" w:type="dxa"/>
            <w:gridSpan w:val="2"/>
            <w:shd w:val="clear" w:color="auto" w:fill="CCCCCC"/>
            <w:hideMark/>
          </w:tcPr>
          <w:p w14:paraId="094FE31E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8C89B70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15470E96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FE47996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1944C4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636FBB70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diac arrest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5076A648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udden absence of pulse and loss of consciousness or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need for 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dio-pulmonary resuscitation </w:t>
            </w:r>
          </w:p>
        </w:tc>
        <w:tc>
          <w:tcPr>
            <w:tcW w:w="0" w:type="auto"/>
            <w:vMerge/>
            <w:vAlign w:val="center"/>
            <w:hideMark/>
          </w:tcPr>
          <w:p w14:paraId="72D5F5E4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71A65E23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207538D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1D37DE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51F50BDA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diopulmonary resuscitation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40D4799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 set of emergency procedures including chest compressions and lung ventilation applied in cardiac arrest victims </w:t>
            </w:r>
          </w:p>
        </w:tc>
        <w:tc>
          <w:tcPr>
            <w:tcW w:w="0" w:type="auto"/>
            <w:vMerge/>
            <w:vAlign w:val="center"/>
            <w:hideMark/>
          </w:tcPr>
          <w:p w14:paraId="324A90EB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4D6A778E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6764B98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3EC8D4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2AAB5937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se of continuous vasoactive drugs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0A8A518D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he continuous use of any dose of dopamine, </w:t>
            </w:r>
            <w:proofErr w:type="gramStart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pinephrine</w:t>
            </w:r>
            <w:proofErr w:type="gramEnd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or norepinephrine. In the context of vasoactive drugs infusion, continuous use refers to the uninterrupted infusion of a solution containing a vasoactive drug. It is opposed to the intermittent or in bolus injection of a vasoactive drug. </w:t>
            </w:r>
          </w:p>
        </w:tc>
        <w:tc>
          <w:tcPr>
            <w:tcW w:w="0" w:type="auto"/>
            <w:vMerge/>
            <w:vAlign w:val="center"/>
            <w:hideMark/>
          </w:tcPr>
          <w:p w14:paraId="77673508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423BE8FE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87961F9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B049B3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0D08335E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sistent shock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0EA760BD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ystolic blood pressure &lt;80mmHg that fails to respond to treatment with a flu</w:t>
            </w:r>
            <w:r w:rsidRPr="007B7F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d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challenge </w:t>
            </w:r>
          </w:p>
        </w:tc>
        <w:tc>
          <w:tcPr>
            <w:tcW w:w="0" w:type="auto"/>
            <w:vMerge/>
            <w:vAlign w:val="center"/>
            <w:hideMark/>
          </w:tcPr>
          <w:p w14:paraId="4636DFFE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2EF07795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F662A53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7261A8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08194A05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vere hypoperfusion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4D394914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actate &gt;5mmol/l or 45mg/dl  </w:t>
            </w:r>
          </w:p>
        </w:tc>
        <w:tc>
          <w:tcPr>
            <w:tcW w:w="0" w:type="auto"/>
            <w:vMerge/>
            <w:vAlign w:val="center"/>
            <w:hideMark/>
          </w:tcPr>
          <w:p w14:paraId="29B56500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17FD5F8D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A286D03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EAFCC8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60F065B0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vere acidosis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0179F366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 blood pH &lt;7.1 </w:t>
            </w:r>
          </w:p>
        </w:tc>
        <w:tc>
          <w:tcPr>
            <w:tcW w:w="0" w:type="auto"/>
            <w:vMerge/>
            <w:vAlign w:val="center"/>
            <w:hideMark/>
          </w:tcPr>
          <w:p w14:paraId="3E7B3718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2C23DB37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E475C44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AB97CF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CCCCCC"/>
            <w:hideMark/>
          </w:tcPr>
          <w:p w14:paraId="4BEBCAD2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agulation/haematologic dysfunction </w:t>
            </w:r>
          </w:p>
        </w:tc>
        <w:tc>
          <w:tcPr>
            <w:tcW w:w="4333" w:type="dxa"/>
            <w:gridSpan w:val="2"/>
            <w:shd w:val="clear" w:color="auto" w:fill="CCCCCC"/>
            <w:hideMark/>
          </w:tcPr>
          <w:p w14:paraId="2FD0C656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755A83B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5D8D6632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69DA984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7D134F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6E5A75F8" w14:textId="77777777" w:rsidR="00311BD5" w:rsidRPr="007B7F92" w:rsidRDefault="00311BD5" w:rsidP="00623799">
            <w:pPr>
              <w:spacing w:after="0" w:line="240" w:lineRule="auto"/>
              <w:ind w:left="6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agulopathy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1F6C94B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evere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ute thrombocytopenia (&lt;50 000 platelets/ml), low fibrinogen (&lt;100 mg/dl), prolonged prothrombin time (≥1.5x normal), or Fibtem A5 &lt;6</w:t>
            </w:r>
            <w:proofErr w:type="gramStart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m.  </w:t>
            </w:r>
            <w:proofErr w:type="gramEnd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23931B5C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028231F7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4967AD6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F32215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696F5E43" w14:textId="77777777" w:rsidR="00311BD5" w:rsidRPr="007B7F92" w:rsidRDefault="00311BD5" w:rsidP="00623799">
            <w:pPr>
              <w:spacing w:after="0" w:line="240" w:lineRule="auto"/>
              <w:ind w:left="6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ssive transfusion 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70801A10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ransfusion of ≥5 units of blood or red blood cells. </w:t>
            </w:r>
          </w:p>
        </w:tc>
        <w:tc>
          <w:tcPr>
            <w:tcW w:w="0" w:type="auto"/>
            <w:vMerge/>
            <w:vAlign w:val="center"/>
            <w:hideMark/>
          </w:tcPr>
          <w:p w14:paraId="7D74BCF6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332839F6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7C3894D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772E23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CCCCCC"/>
            <w:hideMark/>
          </w:tcPr>
          <w:p w14:paraId="0E31B30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eurologic dysfunction </w:t>
            </w:r>
          </w:p>
        </w:tc>
        <w:tc>
          <w:tcPr>
            <w:tcW w:w="4333" w:type="dxa"/>
            <w:gridSpan w:val="2"/>
            <w:shd w:val="clear" w:color="auto" w:fill="CCCCCC"/>
            <w:hideMark/>
          </w:tcPr>
          <w:p w14:paraId="23AEFEB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B6EC27F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2F945D8A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9445235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128BCD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0B8A1B6E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longed unconsciousness 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4C4B0A46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y loss of consciousness lasting more than 12 hours, involving complete or almost complete lack of responsiveness to external stimuli / Glasgow Coma Scale &lt;10</w:t>
            </w:r>
            <w:proofErr w:type="gramStart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  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14:paraId="75D60BEC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068F5FE7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9D533E6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34E44F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0F2777CE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roke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782BC9C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ute death of brain cells in a localised area due to inadequate blood flow, diagnosed clinically. </w:t>
            </w:r>
          </w:p>
        </w:tc>
        <w:tc>
          <w:tcPr>
            <w:tcW w:w="0" w:type="auto"/>
            <w:vMerge/>
            <w:vAlign w:val="center"/>
            <w:hideMark/>
          </w:tcPr>
          <w:p w14:paraId="42E92DD0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09A8F366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55EE481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70FC8E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5D95CFAA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ncontrollable fits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574CA52B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fractory, persistent convulsions. Status epilepticus. </w:t>
            </w:r>
          </w:p>
        </w:tc>
        <w:tc>
          <w:tcPr>
            <w:tcW w:w="0" w:type="auto"/>
            <w:vMerge/>
            <w:vAlign w:val="center"/>
            <w:hideMark/>
          </w:tcPr>
          <w:p w14:paraId="3269387D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0CFBC02A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18E3751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ECFF29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1A058E7B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otal paralysis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6237BC34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he complete or partial paralysis of both sides of the body. Usually, </w:t>
            </w:r>
            <w:proofErr w:type="gramStart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an</w:t>
            </w:r>
            <w:proofErr w:type="gramEnd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extreme neuromuscular global weakness associated with critical illness. This condition is also known as critical illness polyneuromyopathy.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0F3C0796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5751A74B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107C75A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779519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CCCCCC"/>
            <w:hideMark/>
          </w:tcPr>
          <w:p w14:paraId="109FABEA" w14:textId="77777777" w:rsidR="00311BD5" w:rsidRPr="007B7F92" w:rsidRDefault="00311BD5" w:rsidP="00623799">
            <w:pPr>
              <w:spacing w:after="0" w:line="240" w:lineRule="auto"/>
              <w:ind w:left="6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piratory dysfunction </w:t>
            </w:r>
          </w:p>
        </w:tc>
        <w:tc>
          <w:tcPr>
            <w:tcW w:w="4333" w:type="dxa"/>
            <w:gridSpan w:val="2"/>
            <w:shd w:val="clear" w:color="auto" w:fill="CCCCCC"/>
            <w:hideMark/>
          </w:tcPr>
          <w:p w14:paraId="5892DC97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525699F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5CA89A40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28BBA5D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7984FB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51EF937C" w14:textId="77777777" w:rsidR="00311BD5" w:rsidRPr="007B7F92" w:rsidRDefault="00311BD5" w:rsidP="00623799">
            <w:pPr>
              <w:spacing w:after="0" w:line="240" w:lineRule="auto"/>
              <w:ind w:left="6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vere tachypnoea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6EF9D117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Respiratory rate of more than </w:t>
            </w:r>
            <w:proofErr w:type="gramStart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  <w:proofErr w:type="gramEnd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breaths per minute</w:t>
            </w:r>
            <w:proofErr w:type="gramStart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  </w:t>
            </w:r>
            <w:proofErr w:type="gramEnd"/>
          </w:p>
        </w:tc>
        <w:tc>
          <w:tcPr>
            <w:tcW w:w="0" w:type="auto"/>
            <w:vMerge/>
            <w:vAlign w:val="center"/>
            <w:hideMark/>
          </w:tcPr>
          <w:p w14:paraId="00D73F6B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339D94E4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B3273CD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9149A6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05C35EC4" w14:textId="77777777" w:rsidR="00311BD5" w:rsidRPr="007B7F92" w:rsidRDefault="00311BD5" w:rsidP="00623799">
            <w:pPr>
              <w:spacing w:after="0" w:line="240" w:lineRule="auto"/>
              <w:ind w:left="6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vere bradypnea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3317498A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Respiratory rate 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of less than 6 breaths per minute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F6CFFC9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579C325D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F65C49F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34E0C7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0DA0040B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 Severe hypoxemia 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4EC7D3FD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Oxygen saturation &lt;90% for 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≥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60min or PaO</w:t>
            </w:r>
            <w:r w:rsidRPr="007B7F92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val="en-US" w:eastAsia="en-GB"/>
                <w14:ligatures w14:val="none"/>
              </w:rPr>
              <w:t>2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/FiO</w:t>
            </w:r>
            <w:r w:rsidRPr="007B7F92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val="en-US" w:eastAsia="en-GB"/>
                <w14:ligatures w14:val="none"/>
              </w:rPr>
              <w:t>2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&lt;200 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31C8160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6CB444EF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E45089B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67EE96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0338C6E3" w14:textId="77777777" w:rsidR="00311BD5" w:rsidRPr="007B7F92" w:rsidRDefault="00311BD5" w:rsidP="00623799">
            <w:pPr>
              <w:spacing w:after="0" w:line="240" w:lineRule="auto"/>
              <w:ind w:left="6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entilation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3432B680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Intubation and ventilation not related to anaesthesia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189023A6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7FC649BA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AC5766A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5CA86E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51B681B1" w14:textId="77777777" w:rsidR="00311BD5" w:rsidRPr="007B7F92" w:rsidRDefault="00311BD5" w:rsidP="00623799">
            <w:pPr>
              <w:spacing w:after="0" w:line="240" w:lineRule="auto"/>
              <w:ind w:left="6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ute cyanosis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619A3532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ute onset of bluish discolouration of mucous membranes and lips </w:t>
            </w:r>
          </w:p>
        </w:tc>
        <w:tc>
          <w:tcPr>
            <w:tcW w:w="0" w:type="auto"/>
            <w:vMerge/>
            <w:vAlign w:val="center"/>
            <w:hideMark/>
          </w:tcPr>
          <w:p w14:paraId="73F7AD75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4D01DC0C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50757E2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C367EC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D9D9D9" w:themeFill="background1" w:themeFillShade="D9"/>
            <w:hideMark/>
          </w:tcPr>
          <w:p w14:paraId="24769517" w14:textId="77777777" w:rsidR="00311BD5" w:rsidRPr="007B7F92" w:rsidRDefault="00311BD5" w:rsidP="00623799">
            <w:pPr>
              <w:spacing w:after="0" w:line="240" w:lineRule="auto"/>
              <w:ind w:left="6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patic dysfunction </w:t>
            </w:r>
          </w:p>
        </w:tc>
        <w:tc>
          <w:tcPr>
            <w:tcW w:w="4333" w:type="dxa"/>
            <w:gridSpan w:val="2"/>
            <w:shd w:val="clear" w:color="auto" w:fill="D9D9D9" w:themeFill="background1" w:themeFillShade="D9"/>
            <w:hideMark/>
          </w:tcPr>
          <w:p w14:paraId="74424A5A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2E2B44F9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56ACF908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B639F29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DDC9D4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32948D01" w14:textId="77777777" w:rsidR="00311BD5" w:rsidRPr="007B7F92" w:rsidRDefault="00311BD5" w:rsidP="00623799">
            <w:pPr>
              <w:spacing w:after="0" w:line="240" w:lineRule="auto"/>
              <w:ind w:left="6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vere acute hyperbilirubinaemia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07F221AE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ilirubin &gt;100 µmol/L or &gt;6.0 mg/dL </w:t>
            </w:r>
          </w:p>
        </w:tc>
        <w:tc>
          <w:tcPr>
            <w:tcW w:w="0" w:type="auto"/>
            <w:vMerge/>
            <w:vAlign w:val="center"/>
            <w:hideMark/>
          </w:tcPr>
          <w:p w14:paraId="6F02BA2B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632D0497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4DA9A06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53A429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auto"/>
            <w:hideMark/>
          </w:tcPr>
          <w:p w14:paraId="50CD736A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undice in the presence of pre-eclampsia </w:t>
            </w:r>
          </w:p>
        </w:tc>
        <w:tc>
          <w:tcPr>
            <w:tcW w:w="4333" w:type="dxa"/>
            <w:gridSpan w:val="2"/>
            <w:shd w:val="clear" w:color="auto" w:fill="auto"/>
            <w:hideMark/>
          </w:tcPr>
          <w:p w14:paraId="74D17E06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ute onset yellowish discolouration of skin and sclera occurring in the presence of pre-eclampsia [blood pressure of greater than 140/90mmHg in the presence of proteinuria (+) or more on urinary dipstick or Protein-creatinine ratio &gt; 30mg/mmol)] </w:t>
            </w:r>
          </w:p>
        </w:tc>
        <w:tc>
          <w:tcPr>
            <w:tcW w:w="0" w:type="auto"/>
            <w:vMerge/>
            <w:vAlign w:val="center"/>
            <w:hideMark/>
          </w:tcPr>
          <w:p w14:paraId="23DCA830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70154660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115F5D0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84080D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11" w:type="dxa"/>
            <w:shd w:val="clear" w:color="auto" w:fill="D9D9D9" w:themeFill="background1" w:themeFillShade="D9"/>
            <w:hideMark/>
          </w:tcPr>
          <w:p w14:paraId="2E35AC3F" w14:textId="77777777" w:rsidR="00311BD5" w:rsidRPr="007B7F92" w:rsidRDefault="00311BD5" w:rsidP="00623799">
            <w:pPr>
              <w:spacing w:after="0" w:line="240" w:lineRule="auto"/>
              <w:ind w:left="60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sterectomy </w:t>
            </w:r>
          </w:p>
        </w:tc>
        <w:tc>
          <w:tcPr>
            <w:tcW w:w="4333" w:type="dxa"/>
            <w:gridSpan w:val="2"/>
            <w:shd w:val="clear" w:color="auto" w:fill="D9D9D9" w:themeFill="background1" w:themeFillShade="D9"/>
            <w:hideMark/>
          </w:tcPr>
          <w:p w14:paraId="5C1DB857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urgical removal of the uterus to treat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PH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or infection from any time after randomisation up to hospital discharge (or 4 weeks, whichever is earlier).</w:t>
            </w:r>
          </w:p>
          <w:p w14:paraId="7B35B812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56E37BE8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0A1EE2E4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B39BB92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70DDC30D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 Hysterectomy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0690C30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rgical removal of the uterus any time after randomisation up to hospital discharge (or 4 weeks, whichever is earlier) </w:t>
            </w:r>
          </w:p>
        </w:tc>
        <w:tc>
          <w:tcPr>
            <w:tcW w:w="1877" w:type="dxa"/>
            <w:shd w:val="clear" w:color="auto" w:fill="auto"/>
            <w:hideMark/>
          </w:tcPr>
          <w:p w14:paraId="7A96E6BD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fter hospital discharge </w:t>
            </w:r>
          </w:p>
        </w:tc>
      </w:tr>
      <w:tr w:rsidR="00311BD5" w:rsidRPr="007B7F92" w14:paraId="3A5857D0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DF2EC9D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4B6C2E2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 Blood loss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1034912D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stimated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d/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r measured vaginal blood loss in mls from randomisation to cessation of first active bleeding. The estimated blood loss will be recorded and supported by blood loss collection and / or weighing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where possible. </w:t>
            </w:r>
          </w:p>
          <w:p w14:paraId="4BB2257E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77" w:type="dxa"/>
            <w:shd w:val="clear" w:color="auto" w:fill="auto"/>
            <w:hideMark/>
          </w:tcPr>
          <w:p w14:paraId="0C552AD1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fter hospital discharge  </w:t>
            </w:r>
          </w:p>
        </w:tc>
      </w:tr>
      <w:tr w:rsidR="00311BD5" w:rsidRPr="007B7F92" w14:paraId="5405CFD1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A2D8FC4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70F13DCC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6. Blood loss  </w:t>
            </w:r>
            <w:r w:rsidRPr="007B7F92">
              <w:rPr>
                <w:rFonts w:ascii="Symbol" w:eastAsia="Symbol" w:hAnsi="Symbol" w:cs="Symbol"/>
                <w:kern w:val="0"/>
                <w:lang w:eastAsia="en-GB"/>
                <w14:ligatures w14:val="none"/>
              </w:rPr>
              <w:t>³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1000mls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71DCB504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Volume of blood loss </w:t>
            </w:r>
            <w:r w:rsidRPr="007B7F92">
              <w:rPr>
                <w:rFonts w:ascii="Symbol" w:eastAsia="Symbol" w:hAnsi="Symbol" w:cs="Symbol"/>
                <w:kern w:val="0"/>
                <w:lang w:eastAsia="en-GB"/>
                <w14:ligatures w14:val="none"/>
              </w:rPr>
              <w:t>³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gramStart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00</w:t>
            </w:r>
            <w:proofErr w:type="gramEnd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mls, as described above. </w:t>
            </w:r>
          </w:p>
        </w:tc>
        <w:tc>
          <w:tcPr>
            <w:tcW w:w="1877" w:type="dxa"/>
            <w:shd w:val="clear" w:color="auto" w:fill="auto"/>
            <w:hideMark/>
          </w:tcPr>
          <w:p w14:paraId="3B1948AC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fter hospital discharge </w:t>
            </w:r>
          </w:p>
        </w:tc>
      </w:tr>
      <w:tr w:rsidR="00311BD5" w:rsidRPr="007B7F92" w14:paraId="547B9CE5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E025CE3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3BB27A1C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 Haemoglobin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49035193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natal Haemoglobin (Hb) closest to 24 hours after randomisation </w:t>
            </w:r>
          </w:p>
          <w:p w14:paraId="1F5D403B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5775EA61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b in non-transfused women-will be ideally obtained postnatally on the day following birth (12-36 hours post-randomisation) or at discharge, whichever is soonest. If repeated Hb measures have been obtained in the 12–36-hour window then the value obtained closest to 24 hours will be used </w:t>
            </w:r>
          </w:p>
        </w:tc>
        <w:tc>
          <w:tcPr>
            <w:tcW w:w="1877" w:type="dxa"/>
            <w:shd w:val="clear" w:color="auto" w:fill="auto"/>
            <w:hideMark/>
          </w:tcPr>
          <w:p w14:paraId="61AD67F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fter hospital discharge </w:t>
            </w:r>
          </w:p>
        </w:tc>
      </w:tr>
      <w:tr w:rsidR="00311BD5" w:rsidRPr="007B7F92" w14:paraId="694ACFFA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53ECF51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75A40CE5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 Shock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318FAF6B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presence of systolic blood pressure &lt;80mmHg within 24 hours of randomisation  </w:t>
            </w:r>
          </w:p>
          <w:p w14:paraId="70496A05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877" w:type="dxa"/>
            <w:shd w:val="clear" w:color="auto" w:fill="auto"/>
            <w:hideMark/>
          </w:tcPr>
          <w:p w14:paraId="4B752CF7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fter hospital discharge </w:t>
            </w:r>
          </w:p>
        </w:tc>
      </w:tr>
      <w:tr w:rsidR="00311BD5" w:rsidRPr="007B7F92" w14:paraId="1EAF23F0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6199843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4EF33880" w14:textId="77777777" w:rsidR="00311BD5" w:rsidRPr="007B7F92" w:rsidRDefault="00311BD5" w:rsidP="00623799">
            <w:pPr>
              <w:spacing w:after="0" w:line="240" w:lineRule="auto"/>
              <w:ind w:right="135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 Maternal death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63CB7192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ll deaths in participants </w:t>
            </w:r>
            <w:r w:rsidRPr="007B7F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m the time of randomisation until hospital discharge or 4 weeks, whichever is earlier. </w:t>
            </w:r>
          </w:p>
          <w:p w14:paraId="0ED0DD8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77" w:type="dxa"/>
            <w:shd w:val="clear" w:color="auto" w:fill="auto"/>
            <w:hideMark/>
          </w:tcPr>
          <w:p w14:paraId="7DCF8F08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fter hospital discharge </w:t>
            </w:r>
          </w:p>
        </w:tc>
      </w:tr>
      <w:tr w:rsidR="00311BD5" w:rsidRPr="007B7F92" w14:paraId="35E34251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00275BF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396BE5C5" w14:textId="77777777" w:rsidR="00311BD5" w:rsidRPr="007B7F92" w:rsidRDefault="00311BD5" w:rsidP="00623799">
            <w:pPr>
              <w:spacing w:after="0" w:line="240" w:lineRule="auto"/>
              <w:ind w:right="135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0. Non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harmacological approach to treat or investigate bleeding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7B5A980B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se of any non-pharmacological approach to treat bleeding, from randomisation up to hospital discharge. </w:t>
            </w:r>
          </w:p>
          <w:p w14:paraId="5D87EA43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ch non-pharmacological interventions include: laparotomy, internal uterine tamponade with balloon or uterine packing, arterial embolization, removal of retained products. </w:t>
            </w:r>
          </w:p>
        </w:tc>
        <w:tc>
          <w:tcPr>
            <w:tcW w:w="1877" w:type="dxa"/>
            <w:shd w:val="clear" w:color="auto" w:fill="auto"/>
            <w:hideMark/>
          </w:tcPr>
          <w:p w14:paraId="4232E761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fter hospital discharge </w:t>
            </w:r>
          </w:p>
        </w:tc>
      </w:tr>
      <w:tr w:rsidR="00311BD5" w:rsidRPr="007B7F92" w14:paraId="6D05C514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A73DB3D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79AEADBD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. Manual removal of placenta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3D4C3228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nual removal of placenta required post randomisation up to hospital discharge. </w:t>
            </w:r>
          </w:p>
        </w:tc>
        <w:tc>
          <w:tcPr>
            <w:tcW w:w="1877" w:type="dxa"/>
            <w:shd w:val="clear" w:color="auto" w:fill="auto"/>
            <w:hideMark/>
          </w:tcPr>
          <w:p w14:paraId="2F2D042B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fter hospital discharge </w:t>
            </w:r>
          </w:p>
        </w:tc>
      </w:tr>
      <w:tr w:rsidR="00311BD5" w:rsidRPr="007B7F92" w14:paraId="7B95A06F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16679D8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235D0466" w14:textId="77777777" w:rsidR="00311BD5" w:rsidRPr="007B7F92" w:rsidRDefault="00311BD5" w:rsidP="00623799">
            <w:pPr>
              <w:spacing w:after="0" w:line="240" w:lineRule="auto"/>
              <w:ind w:right="135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  Adverse reactions of particular interest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427E87FC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 Hypotension - A fall in blood pressure requiring treatment, or maternal symptoms of hypotension, developed within 2 minutes of IMP administration</w:t>
            </w:r>
            <w:r w:rsidRPr="007B7F9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. </w:t>
            </w:r>
          </w:p>
          <w:p w14:paraId="0B339A9A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55BEC76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verse reactions of particular interest as listed below, occurring within 2 hrs of IMP administration: </w:t>
            </w:r>
          </w:p>
          <w:p w14:paraId="12F5BDBA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87C3839" w14:textId="77777777" w:rsidR="00311BD5" w:rsidRPr="007B7F92" w:rsidRDefault="00311BD5" w:rsidP="00311BD5">
            <w:pPr>
              <w:numPr>
                <w:ilvl w:val="0"/>
                <w:numId w:val="1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omiting </w:t>
            </w:r>
          </w:p>
          <w:p w14:paraId="5085D0A0" w14:textId="77777777" w:rsidR="00311BD5" w:rsidRPr="007B7F92" w:rsidRDefault="00311BD5" w:rsidP="00311BD5">
            <w:pPr>
              <w:numPr>
                <w:ilvl w:val="0"/>
                <w:numId w:val="2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yrexia; temperature of &gt;38°C </w:t>
            </w:r>
          </w:p>
          <w:p w14:paraId="38A175F3" w14:textId="77777777" w:rsidR="00311BD5" w:rsidRPr="007B7F92" w:rsidRDefault="00311BD5" w:rsidP="00311BD5">
            <w:pPr>
              <w:numPr>
                <w:ilvl w:val="0"/>
                <w:numId w:val="3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adache </w:t>
            </w:r>
          </w:p>
          <w:p w14:paraId="2536AD5E" w14:textId="77777777" w:rsidR="00311BD5" w:rsidRPr="007B7F92" w:rsidRDefault="00311BD5" w:rsidP="00311BD5">
            <w:pPr>
              <w:numPr>
                <w:ilvl w:val="0"/>
                <w:numId w:val="4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ot flushes </w:t>
            </w:r>
          </w:p>
          <w:p w14:paraId="3DA5AA91" w14:textId="77777777" w:rsidR="00311BD5" w:rsidRPr="007B7F92" w:rsidRDefault="00311BD5" w:rsidP="00311BD5">
            <w:pPr>
              <w:numPr>
                <w:ilvl w:val="0"/>
                <w:numId w:val="5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arrhoea     </w:t>
            </w:r>
          </w:p>
          <w:p w14:paraId="178D5817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77" w:type="dxa"/>
            <w:shd w:val="clear" w:color="auto" w:fill="auto"/>
            <w:hideMark/>
          </w:tcPr>
          <w:p w14:paraId="247934E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rom randomisation until</w:t>
            </w:r>
            <w:r w:rsidRPr="007B7F92">
              <w:rPr>
                <w:rFonts w:ascii="Arial" w:eastAsia="Times New Roman" w:hAnsi="Arial" w:cs="Arial"/>
                <w:color w:val="3F54ED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B7F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pital discharge. </w:t>
            </w:r>
          </w:p>
          <w:p w14:paraId="58EF9E38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11BD5" w:rsidRPr="007B7F92" w14:paraId="2051601C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638B737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38D97A3E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. Skin to skin care with baby within the first hour after birth 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0A337E62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here the newborn is placed unwrapped against the mother’s bare chest or belly from any time after randomisation up to 1 hour after birth. </w:t>
            </w:r>
          </w:p>
          <w:p w14:paraId="7484319E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0E706733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77" w:type="dxa"/>
            <w:shd w:val="clear" w:color="auto" w:fill="auto"/>
            <w:hideMark/>
          </w:tcPr>
          <w:p w14:paraId="0933B91E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 24 hrs </w:t>
            </w:r>
          </w:p>
        </w:tc>
      </w:tr>
      <w:tr w:rsidR="00311BD5" w:rsidRPr="007B7F92" w14:paraId="09C751A4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CE0CC17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070277DC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. Separation from new-born in first hour after birth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04BCDCD0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paration of the newborn from the mother post randomisation up to the first hour after birth. </w:t>
            </w:r>
          </w:p>
          <w:p w14:paraId="5C6FB947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77" w:type="dxa"/>
            <w:shd w:val="clear" w:color="auto" w:fill="auto"/>
            <w:hideMark/>
          </w:tcPr>
          <w:p w14:paraId="4523CEF4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 24 hrs  </w:t>
            </w:r>
          </w:p>
        </w:tc>
      </w:tr>
      <w:tr w:rsidR="00311BD5" w:rsidRPr="007B7F92" w14:paraId="39B41BE3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E93C2BD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vMerge w:val="restart"/>
            <w:shd w:val="clear" w:color="auto" w:fill="auto"/>
            <w:hideMark/>
          </w:tcPr>
          <w:p w14:paraId="45A2B56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. Breastfeeding </w:t>
            </w:r>
          </w:p>
          <w:p w14:paraId="0E165470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09B2179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‘Breastfeeding’ refers to feeding of the baby with the mother’s breast milk, even if this is expressed breast milk given by cup or bottle. </w:t>
            </w:r>
          </w:p>
          <w:p w14:paraId="1040D474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77" w:type="dxa"/>
            <w:shd w:val="clear" w:color="auto" w:fill="auto"/>
            <w:hideMark/>
          </w:tcPr>
          <w:p w14:paraId="222327A1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t 24 hrs, 48 hrs (or hospital discharge if sooner) and </w:t>
            </w:r>
            <w:proofErr w:type="gramStart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proofErr w:type="gramEnd"/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wks </w:t>
            </w:r>
          </w:p>
        </w:tc>
      </w:tr>
      <w:tr w:rsidR="00311BD5" w:rsidRPr="007B7F92" w14:paraId="6D2C59FC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D9EA97B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D8C19A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shd w:val="clear" w:color="auto" w:fill="auto"/>
            <w:hideMark/>
          </w:tcPr>
          <w:p w14:paraId="48881CB1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itiation                                         </w:t>
            </w:r>
          </w:p>
        </w:tc>
        <w:tc>
          <w:tcPr>
            <w:tcW w:w="4037" w:type="dxa"/>
            <w:shd w:val="clear" w:color="auto" w:fill="auto"/>
            <w:hideMark/>
          </w:tcPr>
          <w:p w14:paraId="28C193C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eastfeeding initiated within the first 24 hours after birth. </w:t>
            </w:r>
          </w:p>
        </w:tc>
        <w:tc>
          <w:tcPr>
            <w:tcW w:w="1877" w:type="dxa"/>
            <w:shd w:val="clear" w:color="auto" w:fill="auto"/>
            <w:hideMark/>
          </w:tcPr>
          <w:p w14:paraId="254F4590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11BD5" w:rsidRPr="007B7F92" w14:paraId="34CE650E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9850CFC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vMerge/>
            <w:hideMark/>
          </w:tcPr>
          <w:p w14:paraId="605003E0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shd w:val="clear" w:color="auto" w:fill="auto"/>
            <w:hideMark/>
          </w:tcPr>
          <w:p w14:paraId="78B18A87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xclusively at hospital discharge  </w:t>
            </w:r>
          </w:p>
        </w:tc>
        <w:tc>
          <w:tcPr>
            <w:tcW w:w="4037" w:type="dxa"/>
            <w:shd w:val="clear" w:color="auto" w:fill="auto"/>
            <w:hideMark/>
          </w:tcPr>
          <w:p w14:paraId="4E1C5B4C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xclusive breastfeeding at hospital discharge (i.e. no formula milk, other liquids, or food) </w:t>
            </w:r>
          </w:p>
        </w:tc>
        <w:tc>
          <w:tcPr>
            <w:tcW w:w="1877" w:type="dxa"/>
            <w:shd w:val="clear" w:color="auto" w:fill="auto"/>
            <w:hideMark/>
          </w:tcPr>
          <w:p w14:paraId="30E74EF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11BD5" w:rsidRPr="007B7F92" w14:paraId="2296149D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D078A72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5738BD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107" w:type="dxa"/>
            <w:gridSpan w:val="2"/>
            <w:shd w:val="clear" w:color="auto" w:fill="auto"/>
            <w:hideMark/>
          </w:tcPr>
          <w:p w14:paraId="0E28984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xclusively at 4 weeks post-birth  </w:t>
            </w:r>
          </w:p>
          <w:p w14:paraId="4666D208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037" w:type="dxa"/>
            <w:shd w:val="clear" w:color="auto" w:fill="auto"/>
            <w:hideMark/>
          </w:tcPr>
          <w:p w14:paraId="71944882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xclusive breastfeeding at 4 weeks post birth (i.e. no formula milk, other liquids, or food) </w:t>
            </w:r>
          </w:p>
        </w:tc>
        <w:tc>
          <w:tcPr>
            <w:tcW w:w="1877" w:type="dxa"/>
            <w:shd w:val="clear" w:color="auto" w:fill="auto"/>
            <w:hideMark/>
          </w:tcPr>
          <w:p w14:paraId="60AE87A1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11BD5" w:rsidRPr="007B7F92" w14:paraId="21044E94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2A19ECD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color w:val="0000FF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51" w:type="dxa"/>
            <w:shd w:val="clear" w:color="auto" w:fill="auto"/>
            <w:hideMark/>
          </w:tcPr>
          <w:p w14:paraId="3D562186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. Childbirth experience questionnaire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2C50DFAE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Questionnaire on childbirth experience administered to women at 4 weeks postnatally. </w:t>
            </w:r>
          </w:p>
        </w:tc>
        <w:tc>
          <w:tcPr>
            <w:tcW w:w="1877" w:type="dxa"/>
            <w:shd w:val="clear" w:color="auto" w:fill="auto"/>
            <w:hideMark/>
          </w:tcPr>
          <w:p w14:paraId="35A1F36C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 4 wks </w:t>
            </w:r>
          </w:p>
        </w:tc>
      </w:tr>
      <w:tr w:rsidR="00311BD5" w:rsidRPr="007B7F92" w14:paraId="2AFE227B" w14:textId="77777777" w:rsidTr="00A81E98">
        <w:trPr>
          <w:trHeight w:val="300"/>
        </w:trPr>
        <w:tc>
          <w:tcPr>
            <w:tcW w:w="1970" w:type="dxa"/>
            <w:vMerge w:val="restart"/>
            <w:shd w:val="clear" w:color="auto" w:fill="auto"/>
            <w:hideMark/>
          </w:tcPr>
          <w:p w14:paraId="3D473D2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condary Objective 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1022CFA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o assess relative cost-effectiveness of use of carboprost or oxytocin as initial treatments for women with clinically diagnosed primary PPH. </w:t>
            </w:r>
          </w:p>
          <w:p w14:paraId="7B845FEA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51" w:type="dxa"/>
            <w:vMerge w:val="restart"/>
            <w:shd w:val="clear" w:color="auto" w:fill="auto"/>
            <w:hideMark/>
          </w:tcPr>
          <w:p w14:paraId="20607FD5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7.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st effectiveness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114D08B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069126E3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98D8366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14F6849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504A93D0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58157A6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ource use will include direct medical costs using questionnaire and hospital episode statistics. Quality-adjusted life years will be estimated using the using EQ-5D-5L; and the incremental cost effectiveness ratio calculated as the economic outcome of interest. </w:t>
            </w:r>
          </w:p>
        </w:tc>
        <w:tc>
          <w:tcPr>
            <w:tcW w:w="1877" w:type="dxa"/>
            <w:vMerge w:val="restart"/>
            <w:shd w:val="clear" w:color="auto" w:fill="auto"/>
            <w:hideMark/>
          </w:tcPr>
          <w:p w14:paraId="4B0604E8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 24 hrs and 4 wks. </w:t>
            </w:r>
          </w:p>
          <w:p w14:paraId="40F70E4D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0EC6787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84C91CA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5C81D3DD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BA9AB2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7192B7A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5BA5B578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F2FA7BD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Data will be requested following completion of follow-up from NHS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ngland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Digital. </w:t>
            </w:r>
          </w:p>
          <w:p w14:paraId="6242F41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D9C29D8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11BD5" w:rsidRPr="007B7F92" w14:paraId="22F1F79E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27D8872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E86D5B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73B82448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QALY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based on utilities 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asured using EQ-5D-5L </w:t>
            </w:r>
            <w:r w:rsidRPr="007B7F9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7A54D165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027CB67A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7B53FD7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5EF3F9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38C25B45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Bespoke self-report instrument designed to capture participants’</w:t>
            </w:r>
            <w:r w:rsidRPr="007B7F9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resource use.</w:t>
            </w:r>
            <w:r w:rsidRPr="007B7F9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  <w:p w14:paraId="1334284E" w14:textId="77777777" w:rsidR="00311BD5" w:rsidRPr="007B7F92" w:rsidRDefault="00311BD5" w:rsidP="00623799">
            <w:pPr>
              <w:spacing w:after="0" w:line="240" w:lineRule="auto"/>
              <w:ind w:left="-135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FB01B1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11BD5" w:rsidRPr="007B7F92" w14:paraId="3B15E14B" w14:textId="77777777" w:rsidTr="00A81E9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5710B44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C9D1DF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44" w:type="dxa"/>
            <w:gridSpan w:val="3"/>
            <w:shd w:val="clear" w:color="auto" w:fill="auto"/>
            <w:hideMark/>
          </w:tcPr>
          <w:p w14:paraId="45854240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lectronic data records of hospitalization will be requested from NHS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ngland 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Digital (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for participants recruited in 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GB"/>
                <w14:ligatures w14:val="none"/>
              </w:rPr>
              <w:t>England), based on NHS Number.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244B7189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D4F57E7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his will include data on transfer to a higher level of care. </w:t>
            </w:r>
          </w:p>
          <w:p w14:paraId="67EC2F87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his is the transfer of the place of </w:t>
            </w:r>
            <w:r w:rsidRPr="00FD770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re due to a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PH</w:t>
            </w: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 This refers to any transfer for more specialist care, but examples would be a transfer from home to hospital, from one hospital to another for specialist input, from a high dependency care unit to an intensive care unit, or from a midwifery led unit to an intensive care unit. </w:t>
            </w:r>
          </w:p>
          <w:p w14:paraId="6AE83C8F" w14:textId="77777777" w:rsidR="00311BD5" w:rsidRPr="007B7F92" w:rsidRDefault="00311BD5" w:rsidP="006237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7F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14:paraId="6A683714" w14:textId="77777777" w:rsidR="00311BD5" w:rsidRPr="007B7F92" w:rsidRDefault="00311BD5" w:rsidP="00623799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5170CAB8" w14:textId="77777777" w:rsidR="00311BD5" w:rsidRDefault="00311BD5" w:rsidP="00311BD5">
      <w:pPr>
        <w:autoSpaceDE w:val="0"/>
        <w:autoSpaceDN w:val="0"/>
        <w:adjustRightInd w:val="0"/>
        <w:jc w:val="both"/>
        <w:rPr>
          <w:rFonts w:ascii="Aptos Display" w:hAnsi="Aptos Display"/>
          <w:color w:val="000000" w:themeColor="text1"/>
          <w:lang w:eastAsia="en-GB"/>
        </w:rPr>
      </w:pPr>
    </w:p>
    <w:p w14:paraId="089EEDE5" w14:textId="77777777" w:rsidR="00311BD5" w:rsidRDefault="00311BD5"/>
    <w:sectPr w:rsidR="00311BD5" w:rsidSect="00A471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15C3A" w14:textId="77777777" w:rsidR="00DF2084" w:rsidRDefault="00DF2084" w:rsidP="0075792C">
      <w:pPr>
        <w:spacing w:after="0" w:line="240" w:lineRule="auto"/>
      </w:pPr>
      <w:r>
        <w:separator/>
      </w:r>
    </w:p>
  </w:endnote>
  <w:endnote w:type="continuationSeparator" w:id="0">
    <w:p w14:paraId="296A28CD" w14:textId="77777777" w:rsidR="00DF2084" w:rsidRDefault="00DF2084" w:rsidP="00757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AEF68" w14:textId="77777777" w:rsidR="00DF2084" w:rsidRDefault="00DF2084" w:rsidP="0075792C">
      <w:pPr>
        <w:spacing w:after="0" w:line="240" w:lineRule="auto"/>
      </w:pPr>
      <w:r>
        <w:separator/>
      </w:r>
    </w:p>
  </w:footnote>
  <w:footnote w:type="continuationSeparator" w:id="0">
    <w:p w14:paraId="449AA179" w14:textId="77777777" w:rsidR="00DF2084" w:rsidRDefault="00DF2084" w:rsidP="0075792C">
      <w:pPr>
        <w:spacing w:after="0" w:line="240" w:lineRule="auto"/>
      </w:pPr>
      <w:r>
        <w:continuationSeparator/>
      </w:r>
    </w:p>
  </w:footnote>
  <w:footnote w:id="1">
    <w:p w14:paraId="79728D3E" w14:textId="6FE5B509" w:rsidR="00DA2547" w:rsidRPr="00FE04EA" w:rsidRDefault="00DA2547">
      <w:pPr>
        <w:pStyle w:val="FootnoteText"/>
        <w:rPr>
          <w:rFonts w:ascii="Arial" w:hAnsi="Arial" w:cs="Arial"/>
        </w:rPr>
      </w:pPr>
      <w:r w:rsidRPr="00FE04EA">
        <w:rPr>
          <w:rStyle w:val="FootnoteReference"/>
          <w:rFonts w:ascii="Arial" w:hAnsi="Arial" w:cs="Arial"/>
        </w:rPr>
        <w:footnoteRef/>
      </w:r>
      <w:r w:rsidRPr="00FE04EA">
        <w:rPr>
          <w:rFonts w:ascii="Arial" w:hAnsi="Arial" w:cs="Arial"/>
        </w:rPr>
        <w:t xml:space="preserve"> </w:t>
      </w:r>
      <w:r w:rsidR="008561AB" w:rsidRPr="008561AB">
        <w:rPr>
          <w:rFonts w:ascii="Arial" w:hAnsi="Arial" w:cs="Arial"/>
        </w:rPr>
        <w:t>WHO. Evaluating the quality of care for severe pregnancy complications. The WHO near-miss approach for maternal health. Geneva; World Health Organization; 2011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E31C7C"/>
    <w:multiLevelType w:val="multilevel"/>
    <w:tmpl w:val="12583B7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067B9C"/>
    <w:multiLevelType w:val="multilevel"/>
    <w:tmpl w:val="E67E1FA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6A850A4"/>
    <w:multiLevelType w:val="multilevel"/>
    <w:tmpl w:val="B2ACF87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A667198"/>
    <w:multiLevelType w:val="multilevel"/>
    <w:tmpl w:val="26C22E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E9B5F11"/>
    <w:multiLevelType w:val="multilevel"/>
    <w:tmpl w:val="D7BE4F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37351895">
    <w:abstractNumId w:val="3"/>
  </w:num>
  <w:num w:numId="2" w16cid:durableId="997269880">
    <w:abstractNumId w:val="4"/>
  </w:num>
  <w:num w:numId="3" w16cid:durableId="939679011">
    <w:abstractNumId w:val="1"/>
  </w:num>
  <w:num w:numId="4" w16cid:durableId="387143333">
    <w:abstractNumId w:val="2"/>
  </w:num>
  <w:num w:numId="5" w16cid:durableId="1263608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128"/>
    <w:rsid w:val="000D000B"/>
    <w:rsid w:val="001502ED"/>
    <w:rsid w:val="00193D3C"/>
    <w:rsid w:val="001D67FD"/>
    <w:rsid w:val="00257D10"/>
    <w:rsid w:val="00262D9B"/>
    <w:rsid w:val="0029211D"/>
    <w:rsid w:val="00303D56"/>
    <w:rsid w:val="00311BD5"/>
    <w:rsid w:val="00315C57"/>
    <w:rsid w:val="00371672"/>
    <w:rsid w:val="003A6773"/>
    <w:rsid w:val="004C45EE"/>
    <w:rsid w:val="004D0E96"/>
    <w:rsid w:val="00623799"/>
    <w:rsid w:val="00703A80"/>
    <w:rsid w:val="0075792C"/>
    <w:rsid w:val="00786ACF"/>
    <w:rsid w:val="007E2B19"/>
    <w:rsid w:val="0080089A"/>
    <w:rsid w:val="008561AB"/>
    <w:rsid w:val="008F7937"/>
    <w:rsid w:val="00953209"/>
    <w:rsid w:val="009A0128"/>
    <w:rsid w:val="009D0B51"/>
    <w:rsid w:val="009F2DEC"/>
    <w:rsid w:val="00A061AB"/>
    <w:rsid w:val="00A1575F"/>
    <w:rsid w:val="00A47182"/>
    <w:rsid w:val="00A81E98"/>
    <w:rsid w:val="00A908BE"/>
    <w:rsid w:val="00AE2231"/>
    <w:rsid w:val="00B45958"/>
    <w:rsid w:val="00BB0664"/>
    <w:rsid w:val="00BF3093"/>
    <w:rsid w:val="00C775FD"/>
    <w:rsid w:val="00CA1DDE"/>
    <w:rsid w:val="00CB5DD2"/>
    <w:rsid w:val="00D34592"/>
    <w:rsid w:val="00DA2547"/>
    <w:rsid w:val="00DC0478"/>
    <w:rsid w:val="00DF2084"/>
    <w:rsid w:val="00F32EE6"/>
    <w:rsid w:val="00F5507D"/>
    <w:rsid w:val="00FE04EA"/>
    <w:rsid w:val="1DBF53E9"/>
    <w:rsid w:val="3A459C63"/>
    <w:rsid w:val="4E9C432D"/>
    <w:rsid w:val="5C58FA9F"/>
    <w:rsid w:val="6CD9E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DDB7D"/>
  <w15:chartTrackingRefBased/>
  <w15:docId w15:val="{D470C30D-7528-484B-8446-41ADC15B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182"/>
  </w:style>
  <w:style w:type="paragraph" w:styleId="Heading1">
    <w:name w:val="heading 1"/>
    <w:basedOn w:val="Normal"/>
    <w:next w:val="Normal"/>
    <w:link w:val="Heading1Char"/>
    <w:uiPriority w:val="9"/>
    <w:qFormat/>
    <w:rsid w:val="009A0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1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1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1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1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1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1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1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1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1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1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1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1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1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1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1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0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1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01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1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01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1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01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1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12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47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71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182"/>
    <w:rPr>
      <w:sz w:val="20"/>
      <w:szCs w:val="20"/>
    </w:rPr>
  </w:style>
  <w:style w:type="paragraph" w:styleId="Revision">
    <w:name w:val="Revision"/>
    <w:hidden/>
    <w:uiPriority w:val="99"/>
    <w:semiHidden/>
    <w:rsid w:val="00A1575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579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92C"/>
  </w:style>
  <w:style w:type="paragraph" w:styleId="Footer">
    <w:name w:val="footer"/>
    <w:basedOn w:val="Normal"/>
    <w:link w:val="FooterChar"/>
    <w:uiPriority w:val="99"/>
    <w:unhideWhenUsed/>
    <w:rsid w:val="007579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92C"/>
  </w:style>
  <w:style w:type="paragraph" w:styleId="FootnoteText">
    <w:name w:val="footnote text"/>
    <w:basedOn w:val="Normal"/>
    <w:link w:val="FootnoteTextChar"/>
    <w:uiPriority w:val="99"/>
    <w:semiHidden/>
    <w:unhideWhenUsed/>
    <w:rsid w:val="00A908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08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908B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C7413A7CD48D49A42CA1CC5C08349A" ma:contentTypeVersion="18" ma:contentTypeDescription="Create a new document." ma:contentTypeScope="" ma:versionID="c30703cfed08fa7bf005da69ade3ed97">
  <xsd:schema xmlns:xsd="http://www.w3.org/2001/XMLSchema" xmlns:xs="http://www.w3.org/2001/XMLSchema" xmlns:p="http://schemas.microsoft.com/office/2006/metadata/properties" xmlns:ns2="99c5587b-4f43-4df8-9aab-94531aa2cd3a" xmlns:ns3="78cd09e3-bbac-48b8-a152-a16894a513ff" targetNamespace="http://schemas.microsoft.com/office/2006/metadata/properties" ma:root="true" ma:fieldsID="b1389c062808e71d7a1ac8c7c1c6d04b" ns2:_="" ns3:_="">
    <xsd:import namespace="99c5587b-4f43-4df8-9aab-94531aa2cd3a"/>
    <xsd:import namespace="78cd09e3-bbac-48b8-a152-a16894a513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2:MediaServiceAutoTags" minOccurs="0"/>
                <xsd:element ref="ns2:MediaServiceOCR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c5587b-4f43-4df8-9aab-94531aa2cd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fd38f81-9561-40ce-98eb-cd713668d4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cd09e3-bbac-48b8-a152-a16894a513f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d77c711-d55e-4554-8c93-3e71ec947e9e}" ma:internalName="TaxCatchAll" ma:showField="CatchAllData" ma:web="78cd09e3-bbac-48b8-a152-a16894a513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9c5587b-4f43-4df8-9aab-94531aa2cd3a">
      <Terms xmlns="http://schemas.microsoft.com/office/infopath/2007/PartnerControls"/>
    </lcf76f155ced4ddcb4097134ff3c332f>
    <TaxCatchAll xmlns="78cd09e3-bbac-48b8-a152-a16894a513ff"/>
  </documentManagement>
</p:properties>
</file>

<file path=customXml/itemProps1.xml><?xml version="1.0" encoding="utf-8"?>
<ds:datastoreItem xmlns:ds="http://schemas.openxmlformats.org/officeDocument/2006/customXml" ds:itemID="{0949C6DF-836A-48C9-94CC-19BF4E9904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DAB804-35D2-425C-8674-4D5E91F18A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56E3A5-4DE0-4C7C-9E65-DADFD9441F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c5587b-4f43-4df8-9aab-94531aa2cd3a"/>
    <ds:schemaRef ds:uri="78cd09e3-bbac-48b8-a152-a16894a513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47D844-DA60-42A0-91E8-820057B0303F}">
  <ds:schemaRefs>
    <ds:schemaRef ds:uri="http://schemas.microsoft.com/office/2006/metadata/properties"/>
    <ds:schemaRef ds:uri="http://schemas.microsoft.com/office/infopath/2007/PartnerControls"/>
    <ds:schemaRef ds:uri="99c5587b-4f43-4df8-9aab-94531aa2cd3a"/>
    <ds:schemaRef ds:uri="78cd09e3-bbac-48b8-a152-a16894a513ff"/>
  </ds:schemaRefs>
</ds:datastoreItem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360</Words>
  <Characters>7753</Characters>
  <Application>Microsoft Office Word</Application>
  <DocSecurity>0</DocSecurity>
  <Lines>64</Lines>
  <Paragraphs>18</Paragraphs>
  <ScaleCrop>false</ScaleCrop>
  <Company>The University of Liverpool</Company>
  <LinksUpToDate>false</LinksUpToDate>
  <CharactersWithSpaces>9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Netten, Charlotte [cvn2018]</dc:creator>
  <cp:keywords/>
  <dc:description/>
  <cp:lastModifiedBy>Van Netten, Charlotte [cvn2018]</cp:lastModifiedBy>
  <cp:revision>15</cp:revision>
  <dcterms:created xsi:type="dcterms:W3CDTF">2025-03-31T13:52:00Z</dcterms:created>
  <dcterms:modified xsi:type="dcterms:W3CDTF">2025-05-0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C7413A7CD48D49A42CA1CC5C08349A</vt:lpwstr>
  </property>
  <property fmtid="{D5CDD505-2E9C-101B-9397-08002B2CF9AE}" pid="3" name="MediaServiceImageTags">
    <vt:lpwstr/>
  </property>
</Properties>
</file>